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7E4" w:rsidRPr="00B03B2C" w:rsidRDefault="006657E4" w:rsidP="006657E4">
      <w:pPr>
        <w:jc w:val="both"/>
        <w:rPr>
          <w:rFonts w:ascii="Times New Roman" w:hAnsi="Times New Roman" w:cs="Times New Roman"/>
        </w:rPr>
      </w:pPr>
      <w:r w:rsidRPr="00B03B2C">
        <w:rPr>
          <w:rFonts w:ascii="Times New Roman" w:hAnsi="Times New Roman" w:cs="Times New Roman"/>
        </w:rPr>
        <w:t>Multimedia appendix 1. Associations between background characteristics and video gaming attitudes</w:t>
      </w:r>
    </w:p>
    <w:p w:rsidR="00652CC5" w:rsidRDefault="00B03B2C"/>
    <w:p w:rsidR="006657E4" w:rsidRDefault="006657E4">
      <w:bookmarkStart w:id="0" w:name="_GoBack"/>
      <w:bookmarkEnd w:id="0"/>
    </w:p>
    <w:tbl>
      <w:tblPr>
        <w:tblW w:w="3351" w:type="pct"/>
        <w:tblLayout w:type="fixed"/>
        <w:tblLook w:val="04A0" w:firstRow="1" w:lastRow="0" w:firstColumn="1" w:lastColumn="0" w:noHBand="0" w:noVBand="1"/>
      </w:tblPr>
      <w:tblGrid>
        <w:gridCol w:w="2834"/>
        <w:gridCol w:w="999"/>
        <w:gridCol w:w="466"/>
        <w:gridCol w:w="662"/>
        <w:gridCol w:w="556"/>
        <w:gridCol w:w="763"/>
        <w:gridCol w:w="455"/>
        <w:gridCol w:w="766"/>
        <w:gridCol w:w="452"/>
        <w:gridCol w:w="772"/>
        <w:gridCol w:w="446"/>
        <w:gridCol w:w="774"/>
        <w:gridCol w:w="443"/>
        <w:gridCol w:w="780"/>
        <w:gridCol w:w="438"/>
        <w:gridCol w:w="786"/>
        <w:gridCol w:w="432"/>
        <w:gridCol w:w="788"/>
        <w:gridCol w:w="418"/>
      </w:tblGrid>
      <w:tr w:rsidR="006657E4" w:rsidRPr="00652704" w:rsidTr="00D15891">
        <w:trPr>
          <w:trHeight w:val="329"/>
        </w:trPr>
        <w:tc>
          <w:tcPr>
            <w:tcW w:w="1010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Story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Violent catharsis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Violent reward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Social interaction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Escapism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Loss-aversion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Customization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Grinding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Autonomy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both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6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</w:tcPr>
          <w:p w:rsidR="006657E4" w:rsidRPr="00652704" w:rsidRDefault="006657E4" w:rsidP="00A772F2">
            <w:pPr>
              <w:jc w:val="center"/>
              <w:rPr>
                <w:rFonts w:ascii="Times New Roman" w:eastAsia="PMingLiU" w:hAnsi="Times New Roman" w:cs="Times New Roman"/>
                <w:i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9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9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2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8.07 (6.7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07 (5.88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71 (5.38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26 (4.62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0 (4.91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74 (4.46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00 (3.84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0 (4.21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95 (3.70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30 (5.53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63 (6.07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20 (5.52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10 (5.10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47 (5.00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73 (4.94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13 (4.05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63 (3.93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83 (4.53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09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4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2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3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Single/ Separated/ Divorced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98 (6.1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44 (5.77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15 (5.45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44 (4.79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96 (4.9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63 (4.55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99 (3.88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89 (4.01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63 (3.90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Partnership/ Married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5.86 (8.59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5.43 (4.93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71 (5.79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71 (4.86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1.43 (4.4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2.00 (5.45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71 (4.27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1 (5.38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86 (5.49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Education level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10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3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2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4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5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College/ Vocational training </w:t>
            </w:r>
            <w:r w:rsidRPr="00652704">
              <w:rPr>
                <w:rFonts w:ascii="Times New Roman" w:eastAsia="PMingLiU" w:hAnsi="Times New Roman" w:cs="Times New Roman"/>
                <w:sz w:val="16"/>
                <w:szCs w:val="16"/>
                <w:lang w:eastAsia="zh-HK"/>
              </w:rPr>
              <w:t>or below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93 (6.29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24 (5.81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65 (5.37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90 (4.64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18 (4.9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73 (4.70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31 (3.77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6 (4.02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61 (4.12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Bachelor degree or abov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6.63 (6.97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75 (6.43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0.63 (4.07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00 (4.96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0 (5.07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88 (3.76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9.38 (4.34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00 (4.63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13 (2.90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Employment status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03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5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1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Employed/ Student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6.17 (7.11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91 (6.27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30 (4.73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26 (5.61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74 (6.35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13 (4.98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04 (4.55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78 (5.02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39 (4.54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Unemployed/ Other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8.38 (5.98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28 (5.79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22 (5.34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0 (4.41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66 (4.25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1.31 (4.36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40 (3.60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26 (3.68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63 (3.84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Living situation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2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6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9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Household (with partner/ family)/ Flat shar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70 (5.80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43 (5.74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09 (4.86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91 (4.61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52 (4.97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1.04 (4.70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35 (3.69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00 (3.53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17 (3.56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Supported housing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85 (6.55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45 (5.93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58 (5.62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7 (4.85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38 (4.92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63 (4.60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29 (3.96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18 (4.26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71 (4.17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Internet connection at hom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6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9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89 (6.22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81 (5.50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70 (5.46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28 (4.50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02 (4.62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67 (4.20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98 (3.86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91 (4.10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53 (3.72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58 (6.7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21 (7.03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3.93 (5.26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25 (5.49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54 (5.7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92 (5.64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21 (4.03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9 (4.15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67 (4.79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lastRenderedPageBreak/>
              <w:t>Email address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1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3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9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3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8.04 (5.91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73 (5.30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98 (5.31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02 (4.45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90 (5.01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63 (4.09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94 (3.93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67 (4.18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39 (3.70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49 (6.9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19 (6.74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11 (5.51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27 (5.17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51 (4.84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89 (5.28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19 (3.88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16 (4.00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81 (4.44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Seriousness on video gaming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5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5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8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Non-casual player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78 (6.79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57 (5.74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5.36 (5.51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81 (4.79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38 (4.34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83 (4.49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64 (3.83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33 (4.26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48 (3.92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Casual player (Casual/ Very casual)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87 (5.44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67 (6.14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87 (5.39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03 (4.79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3 (4.9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57 (4.89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0.90 (3.81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00 (3.67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73 (4.25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Frequency on video gaming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5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6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96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61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34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Daily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40.14 (5.51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41 (5.40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59 (5.20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59 (5.59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41 (4.79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1.18 (5.03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3.05 (4.27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77 (4.48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27 (4.61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Less than daily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03 (6.4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76 (6.10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73 (5.48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53 (4.52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4 (4.93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59 (4.48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71 (3.73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58 (3.95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33 (3.80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rPr>
                <w:rFonts w:ascii="Times New Roman" w:eastAsia="PMingLiU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b/>
                <w:sz w:val="16"/>
                <w:szCs w:val="16"/>
              </w:rPr>
              <w:t>Proportion of spare time spent on video gaming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41</w:t>
            </w: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4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007</w:t>
            </w: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2</w:t>
            </w: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28</w:t>
            </w: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.71</w:t>
            </w: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Use more of one's spare time</w:t>
            </w:r>
          </w:p>
        </w:tc>
        <w:tc>
          <w:tcPr>
            <w:tcW w:w="3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8.35 (6.53)</w:t>
            </w:r>
          </w:p>
        </w:tc>
        <w:tc>
          <w:tcPr>
            <w:tcW w:w="16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54 (5.07)</w:t>
            </w:r>
          </w:p>
        </w:tc>
        <w:tc>
          <w:tcPr>
            <w:tcW w:w="19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62 (6.14)</w:t>
            </w:r>
          </w:p>
        </w:tc>
        <w:tc>
          <w:tcPr>
            <w:tcW w:w="162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76 (5.20)</w:t>
            </w:r>
          </w:p>
        </w:tc>
        <w:tc>
          <w:tcPr>
            <w:tcW w:w="16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81 (4.37)</w:t>
            </w:r>
          </w:p>
        </w:tc>
        <w:tc>
          <w:tcPr>
            <w:tcW w:w="15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1.35 (5.26)</w:t>
            </w:r>
          </w:p>
        </w:tc>
        <w:tc>
          <w:tcPr>
            <w:tcW w:w="15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2.65 (3.77)</w:t>
            </w:r>
          </w:p>
        </w:tc>
        <w:tc>
          <w:tcPr>
            <w:tcW w:w="156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43 (4.51)</w:t>
            </w:r>
          </w:p>
        </w:tc>
        <w:tc>
          <w:tcPr>
            <w:tcW w:w="154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76 (4.27)</w:t>
            </w:r>
          </w:p>
        </w:tc>
        <w:tc>
          <w:tcPr>
            <w:tcW w:w="149" w:type="pct"/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652704" w:rsidRPr="00652704" w:rsidTr="00D15891">
        <w:trPr>
          <w:trHeight w:val="329"/>
        </w:trPr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ind w:leftChars="100" w:left="220"/>
              <w:rPr>
                <w:rFonts w:ascii="Times New Roman" w:eastAsia="PMingLiU" w:hAnsi="Times New Roman" w:cs="Times New Roman"/>
                <w:b/>
                <w:sz w:val="16"/>
                <w:szCs w:val="16"/>
              </w:rPr>
            </w:pPr>
            <w:r w:rsidRPr="00652704">
              <w:rPr>
                <w:rFonts w:ascii="Times New Roman" w:eastAsia="PMingLiU" w:hAnsi="Times New Roman" w:cs="Times New Roman"/>
                <w:sz w:val="16"/>
                <w:szCs w:val="16"/>
              </w:rPr>
              <w:t>Use less of one's spare tim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37.41 (6.21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9.47 (5.81)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4.16 (4.67)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39 (4.49)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7.96 (4.98)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20.29 (4.06)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1.61 (3.95)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8.47 (3.76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52704">
              <w:rPr>
                <w:rFonts w:ascii="Times New Roman" w:eastAsia="Arial Unicode MS" w:hAnsi="Times New Roman" w:cs="Times New Roman"/>
                <w:sz w:val="16"/>
                <w:szCs w:val="16"/>
              </w:rPr>
              <w:t>16.43 (3.85)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vAlign w:val="center"/>
          </w:tcPr>
          <w:p w:rsidR="006657E4" w:rsidRPr="00652704" w:rsidRDefault="006657E4" w:rsidP="00A772F2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</w:tbl>
    <w:p w:rsidR="006657E4" w:rsidRPr="00C355F7" w:rsidRDefault="006657E4" w:rsidP="006657E4">
      <w:pPr>
        <w:jc w:val="both"/>
        <w:rPr>
          <w:rFonts w:ascii="Times New Roman" w:eastAsia="PMingLiU" w:hAnsi="Times New Roman" w:cs="Times New Roman"/>
          <w:i/>
        </w:rPr>
      </w:pPr>
      <w:proofErr w:type="gramStart"/>
      <w:r w:rsidRPr="00C355F7">
        <w:rPr>
          <w:rFonts w:ascii="Times New Roman" w:eastAsia="PMingLiU" w:hAnsi="Times New Roman" w:cs="Times New Roman"/>
          <w:i/>
          <w:vertAlign w:val="superscript"/>
        </w:rPr>
        <w:t>a</w:t>
      </w:r>
      <w:proofErr w:type="gramEnd"/>
      <w:r>
        <w:rPr>
          <w:rFonts w:ascii="Times New Roman" w:eastAsia="PMingLiU" w:hAnsi="Times New Roman" w:cs="Times New Roman"/>
          <w:i/>
        </w:rPr>
        <w:t xml:space="preserve"> P≤</w:t>
      </w:r>
      <w:r w:rsidRPr="00C355F7">
        <w:rPr>
          <w:rFonts w:ascii="Times New Roman" w:eastAsia="PMingLiU" w:hAnsi="Times New Roman" w:cs="Times New Roman"/>
          <w:i/>
        </w:rPr>
        <w:t>.05</w:t>
      </w:r>
    </w:p>
    <w:p w:rsidR="006657E4" w:rsidRPr="00C355F7" w:rsidRDefault="006657E4" w:rsidP="006657E4">
      <w:pPr>
        <w:jc w:val="both"/>
        <w:rPr>
          <w:rFonts w:ascii="Times New Roman" w:eastAsia="PMingLiU" w:hAnsi="Times New Roman" w:cs="Times New Roman"/>
          <w:i/>
        </w:rPr>
        <w:sectPr w:rsidR="006657E4" w:rsidRPr="00C355F7" w:rsidSect="009B63C0">
          <w:pgSz w:w="23814" w:h="16840" w:orient="landscape" w:code="8"/>
          <w:pgMar w:top="1797" w:right="1440" w:bottom="1134" w:left="1440" w:header="851" w:footer="992" w:gutter="0"/>
          <w:cols w:space="425"/>
          <w:titlePg/>
          <w:docGrid w:linePitch="360"/>
        </w:sectPr>
      </w:pPr>
      <w:r>
        <w:rPr>
          <w:rFonts w:ascii="Times New Roman" w:eastAsia="PMingLiU" w:hAnsi="Times New Roman" w:cs="Times New Roman"/>
          <w:i/>
          <w:vertAlign w:val="superscript"/>
        </w:rPr>
        <w:t>b</w:t>
      </w:r>
      <w:r>
        <w:rPr>
          <w:rFonts w:ascii="Times New Roman" w:eastAsia="PMingLiU" w:hAnsi="Times New Roman" w:cs="Times New Roman"/>
          <w:i/>
        </w:rPr>
        <w:t>P≤</w:t>
      </w:r>
      <w:r w:rsidRPr="00C355F7">
        <w:rPr>
          <w:rFonts w:ascii="Times New Roman" w:eastAsia="PMingLiU" w:hAnsi="Times New Roman" w:cs="Times New Roman"/>
          <w:i/>
        </w:rPr>
        <w:t>.01</w:t>
      </w:r>
    </w:p>
    <w:p w:rsidR="006657E4" w:rsidRDefault="006657E4"/>
    <w:sectPr w:rsidR="006657E4" w:rsidSect="006657E4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7E4"/>
    <w:rsid w:val="0036698F"/>
    <w:rsid w:val="00652704"/>
    <w:rsid w:val="006657E4"/>
    <w:rsid w:val="00725518"/>
    <w:rsid w:val="007C2623"/>
    <w:rsid w:val="00951083"/>
    <w:rsid w:val="009A2D98"/>
    <w:rsid w:val="00A8741B"/>
    <w:rsid w:val="00B03B2C"/>
    <w:rsid w:val="00D1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F6DBFB-5298-4FB6-9A97-1C248048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5</Words>
  <Characters>3525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a Lantta</dc:creator>
  <cp:keywords/>
  <dc:description/>
  <cp:lastModifiedBy>Tella Lantta</cp:lastModifiedBy>
  <cp:revision>4</cp:revision>
  <dcterms:created xsi:type="dcterms:W3CDTF">2019-05-14T06:59:00Z</dcterms:created>
  <dcterms:modified xsi:type="dcterms:W3CDTF">2019-05-29T11:03:00Z</dcterms:modified>
</cp:coreProperties>
</file>